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C939A" w14:textId="22FCB974" w:rsidR="00895BBE" w:rsidRPr="00DD123A" w:rsidRDefault="00895BBE" w:rsidP="00895BBE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D123A">
        <w:rPr>
          <w:rFonts w:ascii="Times New Roman" w:hAnsi="Times New Roman" w:cs="Times New Roman"/>
          <w:b/>
          <w:bCs/>
          <w:sz w:val="24"/>
          <w:szCs w:val="24"/>
        </w:rPr>
        <w:t>Supplemental Tables</w:t>
      </w:r>
    </w:p>
    <w:p w14:paraId="15CADA33" w14:textId="77777777" w:rsidR="00895BBE" w:rsidRPr="00DD123A" w:rsidRDefault="00895BBE" w:rsidP="000262F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703880C" w14:textId="3D5FFAA8" w:rsidR="005E2951" w:rsidRPr="00050A87" w:rsidRDefault="005E2951" w:rsidP="000262F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050A87">
        <w:rPr>
          <w:rFonts w:ascii="Times New Roman" w:hAnsi="Times New Roman" w:cs="Times New Roman"/>
          <w:b/>
          <w:bCs/>
          <w:sz w:val="24"/>
          <w:szCs w:val="24"/>
        </w:rPr>
        <w:t>OPM</w:t>
      </w:r>
      <w:r w:rsidR="00024D8E">
        <w:rPr>
          <w:rFonts w:ascii="Times New Roman" w:hAnsi="Times New Roman" w:cs="Times New Roman"/>
          <w:b/>
          <w:bCs/>
          <w:sz w:val="24"/>
          <w:szCs w:val="24"/>
        </w:rPr>
        <w:t>-MEG data, SQUID-MEG</w:t>
      </w:r>
      <w:r w:rsidRPr="00050A87">
        <w:rPr>
          <w:rFonts w:ascii="Times New Roman" w:hAnsi="Times New Roman" w:cs="Times New Roman"/>
          <w:b/>
          <w:bCs/>
          <w:sz w:val="24"/>
          <w:szCs w:val="24"/>
        </w:rPr>
        <w:t>-compatible participants</w:t>
      </w:r>
    </w:p>
    <w:p w14:paraId="4513590F" w14:textId="77777777" w:rsidR="005E2951" w:rsidRPr="00050A87" w:rsidRDefault="005E2951" w:rsidP="000262FB">
      <w:pPr>
        <w:spacing w:after="0"/>
        <w:rPr>
          <w:rFonts w:ascii="Times New Roman" w:hAnsi="Times New Roman" w:cs="Times New Roman"/>
          <w:b/>
          <w:bCs/>
        </w:rPr>
      </w:pPr>
    </w:p>
    <w:p w14:paraId="1BA55F74" w14:textId="27F653BF" w:rsidR="005E2951" w:rsidRPr="00050A87" w:rsidRDefault="005E2951" w:rsidP="000262FB">
      <w:pPr>
        <w:spacing w:after="0"/>
        <w:rPr>
          <w:rFonts w:ascii="Times New Roman" w:hAnsi="Times New Roman" w:cs="Times New Roman"/>
        </w:rPr>
      </w:pPr>
      <w:r w:rsidRPr="00050A87">
        <w:rPr>
          <w:rFonts w:ascii="Times New Roman" w:hAnsi="Times New Roman" w:cs="Times New Roman"/>
          <w:b/>
          <w:bCs/>
        </w:rPr>
        <w:t xml:space="preserve">Supplemental </w:t>
      </w:r>
      <w:r w:rsidR="000262FB" w:rsidRPr="00050A87">
        <w:rPr>
          <w:rFonts w:ascii="Times New Roman" w:hAnsi="Times New Roman" w:cs="Times New Roman"/>
          <w:b/>
          <w:bCs/>
        </w:rPr>
        <w:t xml:space="preserve">Table 1: </w:t>
      </w:r>
      <w:r w:rsidRPr="00050A87">
        <w:rPr>
          <w:rFonts w:ascii="Times New Roman" w:hAnsi="Times New Roman" w:cs="Times New Roman"/>
          <w:bCs/>
        </w:rPr>
        <w:t xml:space="preserve">Percentage overlap </w:t>
      </w:r>
      <w:r w:rsidRPr="00050A87">
        <w:rPr>
          <w:rFonts w:ascii="Times New Roman" w:hAnsi="Times New Roman" w:cs="Times New Roman"/>
        </w:rPr>
        <w:t>of significant voxels with AAL regions</w:t>
      </w:r>
    </w:p>
    <w:tbl>
      <w:tblPr>
        <w:tblStyle w:val="TableGrid"/>
        <w:tblpPr w:leftFromText="180" w:rightFromText="180" w:vertAnchor="text" w:tblpY="1"/>
        <w:tblOverlap w:val="never"/>
        <w:tblW w:w="1841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54"/>
        <w:gridCol w:w="2192"/>
      </w:tblGrid>
      <w:tr w:rsidR="005E2951" w:rsidRPr="00050A87" w14:paraId="36644EBD" w14:textId="00C41F29" w:rsidTr="00045BFA">
        <w:tc>
          <w:tcPr>
            <w:tcW w:w="1888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67E3E738" w14:textId="139B447F" w:rsidR="005E2951" w:rsidRPr="00050A87" w:rsidRDefault="005E2951" w:rsidP="00045BFA">
            <w:pPr>
              <w:rPr>
                <w:rFonts w:ascii="Times New Roman" w:hAnsi="Times New Roman" w:cs="Times New Roman"/>
                <w:b/>
                <w:bCs/>
              </w:rPr>
            </w:pPr>
            <w:r w:rsidRPr="00050A87">
              <w:rPr>
                <w:rFonts w:ascii="Times New Roman" w:hAnsi="Times New Roman" w:cs="Times New Roman"/>
                <w:b/>
                <w:bCs/>
              </w:rPr>
              <w:t>Percentage</w:t>
            </w:r>
          </w:p>
        </w:tc>
        <w:tc>
          <w:tcPr>
            <w:tcW w:w="311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2D2A3A58" w14:textId="78FECD36" w:rsidR="005E2951" w:rsidRPr="00050A87" w:rsidRDefault="005E2951" w:rsidP="00045BFA">
            <w:pPr>
              <w:rPr>
                <w:rFonts w:ascii="Times New Roman" w:hAnsi="Times New Roman" w:cs="Times New Roman"/>
                <w:b/>
                <w:bCs/>
              </w:rPr>
            </w:pPr>
            <w:r w:rsidRPr="00050A87">
              <w:rPr>
                <w:rFonts w:ascii="Times New Roman" w:hAnsi="Times New Roman" w:cs="Times New Roman"/>
                <w:b/>
                <w:bCs/>
              </w:rPr>
              <w:t>AAL Regions</w:t>
            </w:r>
          </w:p>
        </w:tc>
      </w:tr>
      <w:tr w:rsidR="004922E7" w:rsidRPr="00050A87" w14:paraId="49622135" w14:textId="41141202" w:rsidTr="00045BFA">
        <w:tc>
          <w:tcPr>
            <w:tcW w:w="1888" w:type="pct"/>
            <w:tcBorders>
              <w:top w:val="single" w:sz="18" w:space="0" w:color="auto"/>
              <w:left w:val="nil"/>
              <w:right w:val="nil"/>
            </w:tcBorders>
            <w:vAlign w:val="bottom"/>
          </w:tcPr>
          <w:p w14:paraId="412D7FF4" w14:textId="5C0B1C9F" w:rsidR="004922E7" w:rsidRPr="00050A87" w:rsidRDefault="004922E7" w:rsidP="004922E7">
            <w:pPr>
              <w:rPr>
                <w:rFonts w:ascii="Times New Roman" w:hAnsi="Times New Roman" w:cs="Times New Roman"/>
                <w:color w:val="000000"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10.85</w:t>
            </w:r>
          </w:p>
        </w:tc>
        <w:tc>
          <w:tcPr>
            <w:tcW w:w="3112" w:type="pct"/>
            <w:tcBorders>
              <w:top w:val="single" w:sz="18" w:space="0" w:color="auto"/>
              <w:left w:val="nil"/>
              <w:right w:val="nil"/>
            </w:tcBorders>
          </w:tcPr>
          <w:p w14:paraId="09927E93" w14:textId="2311FD87" w:rsidR="004922E7" w:rsidRPr="00050A87" w:rsidRDefault="004922E7" w:rsidP="004922E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Temporal_Inf_R</w:t>
            </w:r>
            <w:proofErr w:type="spellEnd"/>
          </w:p>
        </w:tc>
      </w:tr>
      <w:tr w:rsidR="004922E7" w:rsidRPr="00050A87" w14:paraId="05DC6A86" w14:textId="383817C4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54A0BEA7" w14:textId="0AAA8750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9.88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35BEE2B0" w14:textId="2CD677C8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Temporal_Mid_R</w:t>
            </w:r>
            <w:proofErr w:type="spellEnd"/>
          </w:p>
        </w:tc>
      </w:tr>
      <w:tr w:rsidR="004922E7" w:rsidRPr="00050A87" w14:paraId="20EDD640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2A2E012B" w14:textId="4B15B0E6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5.96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41EFA085" w14:textId="3ABE0DDF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Fusiform_R</w:t>
            </w:r>
            <w:proofErr w:type="spellEnd"/>
          </w:p>
        </w:tc>
      </w:tr>
      <w:tr w:rsidR="004922E7" w:rsidRPr="00050A87" w14:paraId="7CEB23EB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5F41171C" w14:textId="7E873880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5.90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5F208069" w14:textId="2826F22A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Temporal_Sup_R</w:t>
            </w:r>
            <w:proofErr w:type="spellEnd"/>
          </w:p>
        </w:tc>
      </w:tr>
      <w:tr w:rsidR="004922E7" w:rsidRPr="00050A87" w14:paraId="2EBEBBA4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4417CF3D" w14:textId="2F46CF20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4.84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60762037" w14:textId="7924FA0A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Temporal_Inf_L</w:t>
            </w:r>
            <w:proofErr w:type="spellEnd"/>
          </w:p>
        </w:tc>
      </w:tr>
      <w:tr w:rsidR="004922E7" w:rsidRPr="00050A87" w14:paraId="41CCDD0B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66315E5D" w14:textId="65B0FF1F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4.19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0EFE032F" w14:textId="1A994819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Insula_R</w:t>
            </w:r>
            <w:proofErr w:type="spellEnd"/>
          </w:p>
        </w:tc>
      </w:tr>
      <w:tr w:rsidR="004922E7" w:rsidRPr="00050A87" w14:paraId="5DDFC113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0F09E3B5" w14:textId="523842EB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4.15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09716296" w14:textId="056FA14E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Frontal_Inf_Orb_L</w:t>
            </w:r>
            <w:proofErr w:type="spellEnd"/>
          </w:p>
        </w:tc>
      </w:tr>
      <w:tr w:rsidR="004922E7" w:rsidRPr="00050A87" w14:paraId="41C110DD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6BFED2A9" w14:textId="5B06D7D6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3.10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29E498A7" w14:textId="268BE5FC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Frontal_Inf_Orb_R</w:t>
            </w:r>
            <w:proofErr w:type="spellEnd"/>
          </w:p>
        </w:tc>
      </w:tr>
      <w:tr w:rsidR="004922E7" w:rsidRPr="00050A87" w14:paraId="5CBC74F9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74D65174" w14:textId="15813C02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2.98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5CFFCF31" w14:textId="6002B44F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Rolandic_Oper_R</w:t>
            </w:r>
            <w:proofErr w:type="spellEnd"/>
          </w:p>
        </w:tc>
      </w:tr>
      <w:tr w:rsidR="004922E7" w:rsidRPr="00050A87" w14:paraId="46A39F02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44E05D0F" w14:textId="48BD6D3D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6E5ED1CD" w14:textId="62CC2AA4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Rectus_L</w:t>
            </w:r>
            <w:proofErr w:type="spellEnd"/>
          </w:p>
        </w:tc>
      </w:tr>
      <w:tr w:rsidR="004922E7" w:rsidRPr="00050A87" w14:paraId="5AD1CE3A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716A91B6" w14:textId="26148FCF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2.61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2064EC81" w14:textId="4D8CBDA7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Rectus_R</w:t>
            </w:r>
            <w:proofErr w:type="spellEnd"/>
          </w:p>
        </w:tc>
      </w:tr>
      <w:tr w:rsidR="004922E7" w:rsidRPr="00050A87" w14:paraId="18B86411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3DE17E35" w14:textId="7DDDB915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0EB389C1" w14:textId="2B5494F9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Frontal_Sup_Orb_L</w:t>
            </w:r>
            <w:proofErr w:type="spellEnd"/>
          </w:p>
        </w:tc>
      </w:tr>
      <w:tr w:rsidR="004922E7" w:rsidRPr="00050A87" w14:paraId="4152F83C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45BBF948" w14:textId="62EE1B35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57570B22" w14:textId="66E3DE1C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Temporal_Pole_Sup_R</w:t>
            </w:r>
            <w:proofErr w:type="spellEnd"/>
          </w:p>
        </w:tc>
      </w:tr>
      <w:tr w:rsidR="004922E7" w:rsidRPr="00050A87" w14:paraId="36A2AC9E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2709EA51" w14:textId="6396B225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426EFB12" w14:textId="4ECCC737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Hippocampus_R</w:t>
            </w:r>
            <w:proofErr w:type="spellEnd"/>
          </w:p>
        </w:tc>
      </w:tr>
      <w:tr w:rsidR="004922E7" w:rsidRPr="00050A87" w14:paraId="39DB2D63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7CF7F48C" w14:textId="273D12E1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4F6D9432" w14:textId="21036A2A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ParaHippocampal_R</w:t>
            </w:r>
            <w:proofErr w:type="spellEnd"/>
          </w:p>
        </w:tc>
      </w:tr>
      <w:tr w:rsidR="004922E7" w:rsidRPr="00050A87" w14:paraId="43513EA9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28690609" w14:textId="34F98F28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2.13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60193D4B" w14:textId="1B0C974A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Frontal_Med_Orb_R</w:t>
            </w:r>
            <w:proofErr w:type="spellEnd"/>
          </w:p>
        </w:tc>
      </w:tr>
      <w:tr w:rsidR="004922E7" w:rsidRPr="00050A87" w14:paraId="20017A27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3C4CB82E" w14:textId="64F5D1D0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2.06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66427EA5" w14:textId="4D14B70B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Frontal_Sup_Orb_R</w:t>
            </w:r>
            <w:proofErr w:type="spellEnd"/>
          </w:p>
        </w:tc>
      </w:tr>
      <w:tr w:rsidR="004922E7" w:rsidRPr="00050A87" w14:paraId="74F7942C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73B7E775" w14:textId="347EF010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1.94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713763AB" w14:textId="2EBEED93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Frontal_Med_Orb_L</w:t>
            </w:r>
            <w:proofErr w:type="spellEnd"/>
          </w:p>
        </w:tc>
      </w:tr>
      <w:tr w:rsidR="004922E7" w:rsidRPr="00050A87" w14:paraId="10442E59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0E692978" w14:textId="022F79E9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7368A30D" w14:textId="6DACEC4D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Temporal_Pole_Mid_L</w:t>
            </w:r>
            <w:proofErr w:type="spellEnd"/>
          </w:p>
        </w:tc>
      </w:tr>
      <w:tr w:rsidR="004922E7" w:rsidRPr="00050A87" w14:paraId="31BD84FA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22B2D34B" w14:textId="7264A1CE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4160983F" w14:textId="1DF24641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Temporal_Pole_Sup_L</w:t>
            </w:r>
            <w:proofErr w:type="spellEnd"/>
          </w:p>
        </w:tc>
      </w:tr>
      <w:tr w:rsidR="004922E7" w:rsidRPr="00050A87" w14:paraId="26366A65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37417F51" w14:textId="34741CDD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66BE1B9E" w14:textId="727DDDE3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Caudate_L</w:t>
            </w:r>
            <w:proofErr w:type="spellEnd"/>
          </w:p>
        </w:tc>
      </w:tr>
      <w:tr w:rsidR="004922E7" w:rsidRPr="00050A87" w14:paraId="7013D955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109C710C" w14:textId="16DE2EA8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5CA9905B" w14:textId="61B64918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Temporal_Pole_Mid_R</w:t>
            </w:r>
            <w:proofErr w:type="spellEnd"/>
          </w:p>
        </w:tc>
      </w:tr>
      <w:tr w:rsidR="004922E7" w:rsidRPr="00050A87" w14:paraId="46CCF067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4BB1EDC0" w14:textId="67AFD232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03FAC7BB" w14:textId="291F12D5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Temporal_Mid_L</w:t>
            </w:r>
            <w:proofErr w:type="spellEnd"/>
          </w:p>
        </w:tc>
      </w:tr>
      <w:tr w:rsidR="004922E7" w:rsidRPr="00050A87" w14:paraId="0193B384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3F2F8459" w14:textId="5F1FB40F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1CF51783" w14:textId="28224B8C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Fusiform_L</w:t>
            </w:r>
            <w:proofErr w:type="spellEnd"/>
          </w:p>
        </w:tc>
      </w:tr>
      <w:tr w:rsidR="004922E7" w:rsidRPr="00050A87" w14:paraId="6688F4B1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415668C3" w14:textId="144E2C50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2AFDD2B3" w14:textId="46B90F5A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Cingulum_Ant_L</w:t>
            </w:r>
            <w:proofErr w:type="spellEnd"/>
          </w:p>
        </w:tc>
      </w:tr>
      <w:tr w:rsidR="004922E7" w:rsidRPr="00050A87" w14:paraId="590C680E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2F201812" w14:textId="1606AE7D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7D484859" w14:textId="448ED333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Putamen_L</w:t>
            </w:r>
            <w:proofErr w:type="spellEnd"/>
          </w:p>
        </w:tc>
      </w:tr>
      <w:tr w:rsidR="004922E7" w:rsidRPr="00050A87" w14:paraId="73C22545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1E0A2957" w14:textId="2E90A862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06E0A90E" w14:textId="36492DC2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Insula_L</w:t>
            </w:r>
            <w:proofErr w:type="spellEnd"/>
          </w:p>
        </w:tc>
      </w:tr>
      <w:tr w:rsidR="004922E7" w:rsidRPr="00050A87" w14:paraId="4C8311FA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7A1CC831" w14:textId="7E988F90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3D38F105" w14:textId="306D4A56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ParaHippocampal_L</w:t>
            </w:r>
            <w:proofErr w:type="spellEnd"/>
          </w:p>
        </w:tc>
      </w:tr>
      <w:tr w:rsidR="004922E7" w:rsidRPr="00050A87" w14:paraId="6319FC6E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7921C4EA" w14:textId="3DC890F5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1F8C4403" w14:textId="6BC99D6E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Postcentral_R</w:t>
            </w:r>
            <w:proofErr w:type="spellEnd"/>
          </w:p>
        </w:tc>
      </w:tr>
      <w:tr w:rsidR="004922E7" w:rsidRPr="00050A87" w14:paraId="3CB06428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76F603E4" w14:textId="5A7A659B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57002C4D" w14:textId="30A97D26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Cingulum_Ant_R</w:t>
            </w:r>
            <w:proofErr w:type="spellEnd"/>
          </w:p>
        </w:tc>
      </w:tr>
      <w:tr w:rsidR="004922E7" w:rsidRPr="00050A87" w14:paraId="698C9123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4833C66C" w14:textId="18875E2A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055002EA" w14:textId="7132DBC4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Caudate_R</w:t>
            </w:r>
            <w:proofErr w:type="spellEnd"/>
          </w:p>
        </w:tc>
      </w:tr>
      <w:tr w:rsidR="004922E7" w:rsidRPr="00050A87" w14:paraId="6E2A9682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50A8EC84" w14:textId="16B45A82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7B866701" w14:textId="4725DA8D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Frontal_Inf_Oper_R</w:t>
            </w:r>
            <w:proofErr w:type="spellEnd"/>
          </w:p>
        </w:tc>
      </w:tr>
      <w:tr w:rsidR="004922E7" w:rsidRPr="00050A87" w14:paraId="01CA0589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4D3452A7" w14:textId="2000E3B4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6B539D64" w14:textId="123E1FE1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Olfactory_L</w:t>
            </w:r>
            <w:proofErr w:type="spellEnd"/>
          </w:p>
        </w:tc>
      </w:tr>
      <w:tr w:rsidR="004922E7" w:rsidRPr="00050A87" w14:paraId="10D01827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3E430427" w14:textId="01B669D5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2C032C88" w14:textId="7459A73E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Olfactory_R</w:t>
            </w:r>
            <w:proofErr w:type="spellEnd"/>
          </w:p>
        </w:tc>
      </w:tr>
      <w:tr w:rsidR="004922E7" w:rsidRPr="00050A87" w14:paraId="0E681EC7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7FAA16DD" w14:textId="4E06C73A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3B3C2BC6" w14:textId="2E71F1AE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Putamen_R</w:t>
            </w:r>
            <w:proofErr w:type="spellEnd"/>
          </w:p>
        </w:tc>
      </w:tr>
      <w:tr w:rsidR="004922E7" w:rsidRPr="00050A87" w14:paraId="11B7C2F2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7D75CB39" w14:textId="7515D469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2B024903" w14:textId="6451794C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Frontal_Mid_Orb_L</w:t>
            </w:r>
            <w:proofErr w:type="spellEnd"/>
          </w:p>
        </w:tc>
      </w:tr>
      <w:tr w:rsidR="004922E7" w:rsidRPr="00050A87" w14:paraId="66519CB1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51BE82FF" w14:textId="6EAFB85F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14B45C9D" w14:textId="24A757B1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Heschl_R</w:t>
            </w:r>
            <w:proofErr w:type="spellEnd"/>
          </w:p>
        </w:tc>
      </w:tr>
      <w:tr w:rsidR="004922E7" w:rsidRPr="00050A87" w14:paraId="51C7C998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63F53234" w14:textId="66410966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5093D10D" w14:textId="42DBD72D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Frontal_Mid_Orb_R</w:t>
            </w:r>
            <w:proofErr w:type="spellEnd"/>
          </w:p>
        </w:tc>
      </w:tr>
      <w:tr w:rsidR="004922E7" w:rsidRPr="00050A87" w14:paraId="6B8766E1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788DBF4E" w14:textId="681275AE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70F11389" w14:textId="06DAA3D5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Pallidum_L</w:t>
            </w:r>
            <w:proofErr w:type="spellEnd"/>
          </w:p>
        </w:tc>
      </w:tr>
      <w:tr w:rsidR="004922E7" w:rsidRPr="00050A87" w14:paraId="6BD76253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4482A62C" w14:textId="62734C8E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632DB721" w14:textId="0CCBC4A0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Frontal_Inf_Tri_R</w:t>
            </w:r>
            <w:proofErr w:type="spellEnd"/>
          </w:p>
        </w:tc>
      </w:tr>
      <w:tr w:rsidR="004922E7" w:rsidRPr="00050A87" w14:paraId="2BDD1807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40E3F53A" w14:textId="29E30F8D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04437B47" w14:textId="0042E1FB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Occipital_Inf_R</w:t>
            </w:r>
            <w:proofErr w:type="spellEnd"/>
          </w:p>
        </w:tc>
      </w:tr>
      <w:tr w:rsidR="004922E7" w:rsidRPr="00050A87" w14:paraId="52E98301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5BEF9816" w14:textId="36EF39E7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11AA7224" w14:textId="20E401F9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Frontal_Sup_L</w:t>
            </w:r>
            <w:proofErr w:type="spellEnd"/>
          </w:p>
        </w:tc>
      </w:tr>
      <w:tr w:rsidR="004922E7" w:rsidRPr="00050A87" w14:paraId="398F9997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6353927B" w14:textId="48F5CE72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lastRenderedPageBreak/>
              <w:t>0.23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18275FB6" w14:textId="662C723E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Frontal_Sup_Medial_R</w:t>
            </w:r>
            <w:proofErr w:type="spellEnd"/>
          </w:p>
        </w:tc>
      </w:tr>
      <w:tr w:rsidR="004922E7" w:rsidRPr="00050A87" w14:paraId="5CF6A90A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550412D7" w14:textId="5D1482CC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1853ABE8" w14:textId="52279302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Frontal_Sup_Medial_L</w:t>
            </w:r>
            <w:proofErr w:type="spellEnd"/>
          </w:p>
        </w:tc>
      </w:tr>
      <w:tr w:rsidR="004922E7" w:rsidRPr="00050A87" w14:paraId="4B682EF0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7DBFC297" w14:textId="69BF4FE5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40991284" w14:textId="533F8F70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Precentral_R</w:t>
            </w:r>
            <w:proofErr w:type="spellEnd"/>
          </w:p>
        </w:tc>
      </w:tr>
      <w:tr w:rsidR="004922E7" w:rsidRPr="00050A87" w14:paraId="5842D728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76DD96FC" w14:textId="1A166D48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2DF62DAB" w14:textId="486EA21D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Hippocampus_L</w:t>
            </w:r>
            <w:proofErr w:type="spellEnd"/>
          </w:p>
        </w:tc>
      </w:tr>
      <w:tr w:rsidR="004922E7" w:rsidRPr="00050A87" w14:paraId="65BF15C2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1744F1CD" w14:textId="696B3414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4AFCF7E6" w14:textId="574E17FD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Amygdala_L</w:t>
            </w:r>
            <w:proofErr w:type="spellEnd"/>
          </w:p>
        </w:tc>
      </w:tr>
      <w:tr w:rsidR="004922E7" w:rsidRPr="00050A87" w14:paraId="24198B12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6EB2A032" w14:textId="50B9C3B3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55B88D82" w14:textId="69FB1C80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Occipital_Mid_L</w:t>
            </w:r>
            <w:proofErr w:type="spellEnd"/>
          </w:p>
        </w:tc>
      </w:tr>
      <w:tr w:rsidR="004922E7" w:rsidRPr="00050A87" w14:paraId="61C0C1D2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02F8F906" w14:textId="01957B1B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24761999" w14:textId="6181414D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Amygdala_R</w:t>
            </w:r>
            <w:proofErr w:type="spellEnd"/>
          </w:p>
        </w:tc>
      </w:tr>
      <w:tr w:rsidR="004922E7" w:rsidRPr="00050A87" w14:paraId="53C7AE29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3AD891D2" w14:textId="5EA05C73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215EFAC9" w14:textId="36B308E8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Frontal_Inf_Tri_L</w:t>
            </w:r>
            <w:proofErr w:type="spellEnd"/>
          </w:p>
        </w:tc>
      </w:tr>
      <w:tr w:rsidR="004922E7" w:rsidRPr="00050A87" w14:paraId="23B8143D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2E713D20" w14:textId="4337A2AD" w:rsidR="004922E7" w:rsidRPr="00050A87" w:rsidRDefault="004922E7" w:rsidP="004922E7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4942D37C" w14:textId="0D696F45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Frontal_Mid_L</w:t>
            </w:r>
            <w:proofErr w:type="spellEnd"/>
          </w:p>
        </w:tc>
      </w:tr>
      <w:tr w:rsidR="004922E7" w:rsidRPr="00050A87" w14:paraId="6B007CAE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1CCEB968" w14:textId="4868A6FB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41AB7DA8" w14:textId="3C708DF3" w:rsidR="004922E7" w:rsidRPr="00050A87" w:rsidRDefault="004922E7" w:rsidP="004922E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Lingual_R</w:t>
            </w:r>
            <w:proofErr w:type="spellEnd"/>
          </w:p>
        </w:tc>
      </w:tr>
      <w:tr w:rsidR="004922E7" w:rsidRPr="00050A87" w14:paraId="47184BA8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215F1580" w14:textId="71DAC6BE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57C8A2BF" w14:textId="45026AC2" w:rsidR="004922E7" w:rsidRPr="00050A87" w:rsidRDefault="004922E7" w:rsidP="004922E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Angular_R</w:t>
            </w:r>
            <w:proofErr w:type="spellEnd"/>
          </w:p>
        </w:tc>
      </w:tr>
      <w:tr w:rsidR="004922E7" w:rsidRPr="00050A87" w14:paraId="47133426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3E5E8741" w14:textId="53B135D8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4B779EC8" w14:textId="08C67942" w:rsidR="004922E7" w:rsidRPr="00050A87" w:rsidRDefault="004922E7" w:rsidP="004922E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Pallidum_R</w:t>
            </w:r>
            <w:proofErr w:type="spellEnd"/>
          </w:p>
        </w:tc>
      </w:tr>
      <w:tr w:rsidR="004922E7" w:rsidRPr="00050A87" w14:paraId="05D11DC1" w14:textId="77777777" w:rsidTr="00E266C6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03136253" w14:textId="4BC7659C" w:rsidR="004922E7" w:rsidRPr="00050A87" w:rsidRDefault="004922E7" w:rsidP="004922E7">
            <w:pPr>
              <w:rPr>
                <w:rFonts w:ascii="Times New Roman" w:hAnsi="Times New Roman" w:cs="Times New Roman"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0.0</w:t>
            </w:r>
            <w:r w:rsidR="006A472D" w:rsidRPr="00050A8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19AFBC22" w14:textId="41269837" w:rsidR="004922E7" w:rsidRPr="00050A87" w:rsidRDefault="004922E7" w:rsidP="004922E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Frontal_Sup_R</w:t>
            </w:r>
            <w:proofErr w:type="spellEnd"/>
          </w:p>
        </w:tc>
      </w:tr>
    </w:tbl>
    <w:p w14:paraId="1B1640F5" w14:textId="4C58D1FB" w:rsidR="005E2951" w:rsidRPr="00050A87" w:rsidRDefault="00045BFA">
      <w:pPr>
        <w:rPr>
          <w:rFonts w:ascii="Times New Roman" w:hAnsi="Times New Roman" w:cs="Times New Roman"/>
          <w:sz w:val="16"/>
          <w:szCs w:val="16"/>
        </w:rPr>
      </w:pPr>
      <w:r w:rsidRPr="00050A87">
        <w:rPr>
          <w:rFonts w:ascii="Times New Roman" w:hAnsi="Times New Roman" w:cs="Times New Roman"/>
          <w:sz w:val="16"/>
          <w:szCs w:val="16"/>
        </w:rPr>
        <w:br w:type="textWrapping" w:clear="all"/>
      </w:r>
    </w:p>
    <w:p w14:paraId="51D10E99" w14:textId="2EA6565C" w:rsidR="00045BFA" w:rsidRPr="00050A87" w:rsidRDefault="004C421D">
      <w:pPr>
        <w:rPr>
          <w:rFonts w:ascii="Times New Roman" w:hAnsi="Times New Roman" w:cs="Times New Roman"/>
        </w:rPr>
      </w:pPr>
      <w:r w:rsidRPr="00050A87">
        <w:rPr>
          <w:rFonts w:ascii="Times New Roman" w:hAnsi="Times New Roman" w:cs="Times New Roman"/>
        </w:rPr>
        <w:t>.</w:t>
      </w:r>
    </w:p>
    <w:p w14:paraId="3E4BDD11" w14:textId="77777777" w:rsidR="00045BFA" w:rsidRPr="00050A87" w:rsidRDefault="00045BFA">
      <w:pPr>
        <w:rPr>
          <w:rFonts w:ascii="Times New Roman" w:hAnsi="Times New Roman" w:cs="Times New Roman"/>
        </w:rPr>
      </w:pPr>
      <w:r w:rsidRPr="00050A87">
        <w:rPr>
          <w:rFonts w:ascii="Times New Roman" w:hAnsi="Times New Roman" w:cs="Times New Roman"/>
        </w:rPr>
        <w:br w:type="page"/>
      </w:r>
    </w:p>
    <w:p w14:paraId="7F6CA040" w14:textId="76671A4B" w:rsidR="00045BFA" w:rsidRPr="00050A87" w:rsidRDefault="00024D8E" w:rsidP="00045BF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QUID-</w:t>
      </w:r>
      <w:r w:rsidR="00045BFA" w:rsidRPr="00050A87">
        <w:rPr>
          <w:rFonts w:ascii="Times New Roman" w:hAnsi="Times New Roman" w:cs="Times New Roman"/>
          <w:b/>
          <w:bCs/>
          <w:sz w:val="24"/>
          <w:szCs w:val="24"/>
        </w:rPr>
        <w:t>ME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ata,</w:t>
      </w:r>
      <w:r w:rsidR="00045BFA" w:rsidRPr="00050A8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QUID-MEG</w:t>
      </w:r>
      <w:r w:rsidR="00045BFA" w:rsidRPr="00050A87">
        <w:rPr>
          <w:rFonts w:ascii="Times New Roman" w:hAnsi="Times New Roman" w:cs="Times New Roman"/>
          <w:b/>
          <w:bCs/>
          <w:sz w:val="24"/>
          <w:szCs w:val="24"/>
        </w:rPr>
        <w:t>-compatible participants</w:t>
      </w:r>
    </w:p>
    <w:p w14:paraId="054CB79B" w14:textId="77777777" w:rsidR="00045BFA" w:rsidRPr="00050A87" w:rsidRDefault="00045BFA" w:rsidP="00045BFA">
      <w:pPr>
        <w:spacing w:after="0"/>
        <w:rPr>
          <w:rFonts w:ascii="Times New Roman" w:hAnsi="Times New Roman" w:cs="Times New Roman"/>
          <w:b/>
          <w:bCs/>
        </w:rPr>
      </w:pPr>
    </w:p>
    <w:p w14:paraId="6B2C6EA0" w14:textId="57700C3C" w:rsidR="00045BFA" w:rsidRPr="00050A87" w:rsidRDefault="00045BFA" w:rsidP="00045BFA">
      <w:pPr>
        <w:spacing w:after="0"/>
        <w:rPr>
          <w:rFonts w:ascii="Times New Roman" w:hAnsi="Times New Roman" w:cs="Times New Roman"/>
        </w:rPr>
      </w:pPr>
      <w:r w:rsidRPr="00050A87">
        <w:rPr>
          <w:rFonts w:ascii="Times New Roman" w:hAnsi="Times New Roman" w:cs="Times New Roman"/>
          <w:b/>
          <w:bCs/>
        </w:rPr>
        <w:t xml:space="preserve">Supplemental Table </w:t>
      </w:r>
      <w:r w:rsidR="00895BBE" w:rsidRPr="00050A87">
        <w:rPr>
          <w:rFonts w:ascii="Times New Roman" w:hAnsi="Times New Roman" w:cs="Times New Roman"/>
          <w:b/>
          <w:bCs/>
        </w:rPr>
        <w:t>2</w:t>
      </w:r>
      <w:r w:rsidRPr="00050A87">
        <w:rPr>
          <w:rFonts w:ascii="Times New Roman" w:hAnsi="Times New Roman" w:cs="Times New Roman"/>
          <w:b/>
          <w:bCs/>
        </w:rPr>
        <w:t xml:space="preserve">: </w:t>
      </w:r>
      <w:r w:rsidRPr="00050A87">
        <w:rPr>
          <w:rFonts w:ascii="Times New Roman" w:hAnsi="Times New Roman" w:cs="Times New Roman"/>
          <w:bCs/>
        </w:rPr>
        <w:t xml:space="preserve">Percentage overlap </w:t>
      </w:r>
      <w:r w:rsidRPr="00050A87">
        <w:rPr>
          <w:rFonts w:ascii="Times New Roman" w:hAnsi="Times New Roman" w:cs="Times New Roman"/>
        </w:rPr>
        <w:t>of significant voxels with AAL regions</w:t>
      </w:r>
    </w:p>
    <w:tbl>
      <w:tblPr>
        <w:tblStyle w:val="TableGrid"/>
        <w:tblpPr w:leftFromText="180" w:rightFromText="180" w:vertAnchor="text" w:tblpY="1"/>
        <w:tblOverlap w:val="never"/>
        <w:tblW w:w="1841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94"/>
        <w:gridCol w:w="2152"/>
      </w:tblGrid>
      <w:tr w:rsidR="00895BBE" w:rsidRPr="00050A87" w14:paraId="367B6669" w14:textId="77777777" w:rsidTr="003B70F3">
        <w:tc>
          <w:tcPr>
            <w:tcW w:w="1888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336E1250" w14:textId="77777777" w:rsidR="00895BBE" w:rsidRPr="00050A87" w:rsidRDefault="00895BBE" w:rsidP="003B70F3">
            <w:pPr>
              <w:rPr>
                <w:rFonts w:ascii="Times New Roman" w:hAnsi="Times New Roman" w:cs="Times New Roman"/>
                <w:b/>
                <w:bCs/>
              </w:rPr>
            </w:pPr>
            <w:r w:rsidRPr="00050A87">
              <w:rPr>
                <w:rFonts w:ascii="Times New Roman" w:hAnsi="Times New Roman" w:cs="Times New Roman"/>
                <w:b/>
                <w:bCs/>
              </w:rPr>
              <w:t>Percentage</w:t>
            </w:r>
          </w:p>
        </w:tc>
        <w:tc>
          <w:tcPr>
            <w:tcW w:w="311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20C16639" w14:textId="77777777" w:rsidR="00895BBE" w:rsidRPr="00050A87" w:rsidRDefault="00895BBE" w:rsidP="003B70F3">
            <w:pPr>
              <w:rPr>
                <w:rFonts w:ascii="Times New Roman" w:hAnsi="Times New Roman" w:cs="Times New Roman"/>
                <w:b/>
                <w:bCs/>
              </w:rPr>
            </w:pPr>
            <w:r w:rsidRPr="00050A87">
              <w:rPr>
                <w:rFonts w:ascii="Times New Roman" w:hAnsi="Times New Roman" w:cs="Times New Roman"/>
                <w:b/>
                <w:bCs/>
              </w:rPr>
              <w:t>AAL Regions</w:t>
            </w:r>
          </w:p>
        </w:tc>
      </w:tr>
      <w:tr w:rsidR="00911049" w:rsidRPr="00050A87" w14:paraId="3B2D177D" w14:textId="77777777" w:rsidTr="00DE2FB2">
        <w:tc>
          <w:tcPr>
            <w:tcW w:w="1888" w:type="pct"/>
            <w:tcBorders>
              <w:top w:val="single" w:sz="18" w:space="0" w:color="auto"/>
              <w:left w:val="nil"/>
              <w:right w:val="nil"/>
            </w:tcBorders>
            <w:vAlign w:val="bottom"/>
          </w:tcPr>
          <w:p w14:paraId="37148B7C" w14:textId="4B2EA65B" w:rsidR="00911049" w:rsidRPr="00050A87" w:rsidRDefault="00911049" w:rsidP="00911049">
            <w:pPr>
              <w:rPr>
                <w:rFonts w:ascii="Times New Roman" w:hAnsi="Times New Roman" w:cs="Times New Roman"/>
                <w:color w:val="000000"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34.54</w:t>
            </w:r>
          </w:p>
        </w:tc>
        <w:tc>
          <w:tcPr>
            <w:tcW w:w="3112" w:type="pct"/>
            <w:tcBorders>
              <w:top w:val="single" w:sz="18" w:space="0" w:color="auto"/>
              <w:left w:val="nil"/>
              <w:right w:val="nil"/>
            </w:tcBorders>
            <w:vAlign w:val="bottom"/>
          </w:tcPr>
          <w:p w14:paraId="2A37D683" w14:textId="157644D5" w:rsidR="00911049" w:rsidRPr="00050A87" w:rsidRDefault="00911049" w:rsidP="00911049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Postcentral_L</w:t>
            </w:r>
            <w:proofErr w:type="spellEnd"/>
          </w:p>
        </w:tc>
      </w:tr>
      <w:tr w:rsidR="00911049" w:rsidRPr="00050A87" w14:paraId="7A8D5EE4" w14:textId="77777777" w:rsidTr="00DE2FB2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4BEADD38" w14:textId="57B0D011" w:rsidR="00911049" w:rsidRPr="00050A87" w:rsidRDefault="00911049" w:rsidP="00911049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13.76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0C3579C6" w14:textId="03A0C24C" w:rsidR="00911049" w:rsidRPr="00050A87" w:rsidRDefault="00911049" w:rsidP="00911049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Precentral_L</w:t>
            </w:r>
            <w:proofErr w:type="spellEnd"/>
          </w:p>
        </w:tc>
      </w:tr>
      <w:tr w:rsidR="00911049" w:rsidRPr="00050A87" w14:paraId="645ABDC2" w14:textId="77777777" w:rsidTr="00DE2FB2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1C7E595A" w14:textId="352B024E" w:rsidR="00911049" w:rsidRPr="00050A87" w:rsidRDefault="00911049" w:rsidP="00911049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11.71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36368360" w14:textId="4E8FB4F0" w:rsidR="00911049" w:rsidRPr="00050A87" w:rsidRDefault="00911049" w:rsidP="00911049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Rolandic_Oper_L</w:t>
            </w:r>
            <w:proofErr w:type="spellEnd"/>
          </w:p>
        </w:tc>
      </w:tr>
      <w:tr w:rsidR="00911049" w:rsidRPr="00050A87" w14:paraId="0ED78AC4" w14:textId="77777777" w:rsidTr="00DE2FB2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082EAB0C" w14:textId="12488016" w:rsidR="00911049" w:rsidRPr="00050A87" w:rsidRDefault="00911049" w:rsidP="00911049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8.98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0164B099" w14:textId="4D31E318" w:rsidR="00911049" w:rsidRPr="00050A87" w:rsidRDefault="00911049" w:rsidP="00911049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Temporal_Inf_R</w:t>
            </w:r>
            <w:proofErr w:type="spellEnd"/>
          </w:p>
        </w:tc>
      </w:tr>
      <w:tr w:rsidR="00911049" w:rsidRPr="00050A87" w14:paraId="39C2B41F" w14:textId="77777777" w:rsidTr="00DE2FB2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7DF348FB" w14:textId="32ECBC7B" w:rsidR="00911049" w:rsidRPr="00050A87" w:rsidRDefault="00911049" w:rsidP="00911049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5.82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7943D155" w14:textId="300056A8" w:rsidR="00911049" w:rsidRPr="00050A87" w:rsidRDefault="00911049" w:rsidP="00911049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Parietal_Inf_L</w:t>
            </w:r>
            <w:proofErr w:type="spellEnd"/>
          </w:p>
        </w:tc>
      </w:tr>
      <w:tr w:rsidR="00911049" w:rsidRPr="00050A87" w14:paraId="5F625B12" w14:textId="77777777" w:rsidTr="00DE2FB2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7D84E80B" w14:textId="1E477EF9" w:rsidR="00911049" w:rsidRPr="00050A87" w:rsidRDefault="00911049" w:rsidP="00911049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5.34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6EC6E594" w14:textId="331D594B" w:rsidR="00911049" w:rsidRPr="00050A87" w:rsidRDefault="00911049" w:rsidP="00911049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Temporal_Mid_R</w:t>
            </w:r>
            <w:proofErr w:type="spellEnd"/>
          </w:p>
        </w:tc>
      </w:tr>
      <w:tr w:rsidR="00911049" w:rsidRPr="00050A87" w14:paraId="3678F5CB" w14:textId="77777777" w:rsidTr="00DE2FB2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5B4CA890" w14:textId="7AFB1037" w:rsidR="00911049" w:rsidRPr="00050A87" w:rsidRDefault="00911049" w:rsidP="00911049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4.62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26EB9327" w14:textId="385C6C4A" w:rsidR="00911049" w:rsidRPr="00050A87" w:rsidRDefault="00911049" w:rsidP="00911049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Temporal_Sup_L</w:t>
            </w:r>
            <w:proofErr w:type="spellEnd"/>
          </w:p>
        </w:tc>
      </w:tr>
      <w:tr w:rsidR="00911049" w:rsidRPr="00050A87" w14:paraId="289F0957" w14:textId="77777777" w:rsidTr="00DE2FB2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597A302E" w14:textId="0CAA00D9" w:rsidR="00911049" w:rsidRPr="00050A87" w:rsidRDefault="00911049" w:rsidP="00911049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4.24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3F9740D5" w14:textId="0DA86AD6" w:rsidR="00911049" w:rsidRPr="00050A87" w:rsidRDefault="00911049" w:rsidP="00911049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SupraMarginal_L</w:t>
            </w:r>
            <w:proofErr w:type="spellEnd"/>
          </w:p>
        </w:tc>
      </w:tr>
      <w:tr w:rsidR="00911049" w:rsidRPr="00050A87" w14:paraId="7FE950D8" w14:textId="77777777" w:rsidTr="00DE2FB2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78361FE6" w14:textId="26F0A21C" w:rsidR="00911049" w:rsidRPr="00050A87" w:rsidRDefault="00911049" w:rsidP="00911049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4.14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4F72BDD4" w14:textId="44398AD8" w:rsidR="00911049" w:rsidRPr="00050A87" w:rsidRDefault="00911049" w:rsidP="00911049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Frontal_Inf_Oper_L</w:t>
            </w:r>
            <w:proofErr w:type="spellEnd"/>
          </w:p>
        </w:tc>
      </w:tr>
      <w:tr w:rsidR="00911049" w:rsidRPr="00050A87" w14:paraId="1F2B12F4" w14:textId="77777777" w:rsidTr="00DE2FB2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34CF5EB6" w14:textId="7887E050" w:rsidR="00911049" w:rsidRPr="00050A87" w:rsidRDefault="00911049" w:rsidP="00911049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2.13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127149DB" w14:textId="33C59049" w:rsidR="00911049" w:rsidRPr="00050A87" w:rsidRDefault="00911049" w:rsidP="00911049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Temporal_Pole_Sup_L</w:t>
            </w:r>
            <w:proofErr w:type="spellEnd"/>
          </w:p>
        </w:tc>
      </w:tr>
      <w:tr w:rsidR="00911049" w:rsidRPr="00050A87" w14:paraId="4BBFBDE8" w14:textId="77777777" w:rsidTr="00DE2FB2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5282DD8D" w14:textId="0FB55C98" w:rsidR="00911049" w:rsidRPr="00050A87" w:rsidRDefault="00911049" w:rsidP="00911049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1.80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017A4BEF" w14:textId="69EA26F5" w:rsidR="00911049" w:rsidRPr="00050A87" w:rsidRDefault="00911049" w:rsidP="00911049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Insula_L</w:t>
            </w:r>
            <w:proofErr w:type="spellEnd"/>
          </w:p>
        </w:tc>
      </w:tr>
      <w:tr w:rsidR="00911049" w:rsidRPr="00050A87" w14:paraId="4A3871B8" w14:textId="77777777" w:rsidTr="00DE2FB2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15E53BF6" w14:textId="3BADECB0" w:rsidR="00911049" w:rsidRPr="00050A87" w:rsidRDefault="00911049" w:rsidP="00911049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163A00AC" w14:textId="3B2BF6D8" w:rsidR="00911049" w:rsidRPr="00050A87" w:rsidRDefault="00911049" w:rsidP="00911049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Frontal_Inf_Orb_L</w:t>
            </w:r>
            <w:proofErr w:type="spellEnd"/>
          </w:p>
        </w:tc>
      </w:tr>
      <w:tr w:rsidR="00911049" w:rsidRPr="00050A87" w14:paraId="0B87572E" w14:textId="77777777" w:rsidTr="00DE2FB2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726F7243" w14:textId="237F2FE3" w:rsidR="00911049" w:rsidRPr="00050A87" w:rsidRDefault="00911049" w:rsidP="00911049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387F6D0D" w14:textId="24ECA6E4" w:rsidR="00911049" w:rsidRPr="00050A87" w:rsidRDefault="00911049" w:rsidP="00911049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Frontal_Inf_Tri_L</w:t>
            </w:r>
            <w:proofErr w:type="spellEnd"/>
          </w:p>
        </w:tc>
      </w:tr>
      <w:tr w:rsidR="00911049" w:rsidRPr="00050A87" w14:paraId="539E907B" w14:textId="77777777" w:rsidTr="00DE2FB2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62282FD0" w14:textId="615CDD4C" w:rsidR="00911049" w:rsidRPr="00050A87" w:rsidRDefault="00911049" w:rsidP="00911049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3ABF2FEE" w14:textId="00D6A256" w:rsidR="00911049" w:rsidRPr="00050A87" w:rsidRDefault="00911049" w:rsidP="00911049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Heschl_L</w:t>
            </w:r>
            <w:proofErr w:type="spellEnd"/>
          </w:p>
        </w:tc>
      </w:tr>
      <w:tr w:rsidR="00911049" w:rsidRPr="00050A87" w14:paraId="02D0D5A8" w14:textId="77777777" w:rsidTr="00DE2FB2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0519A26B" w14:textId="71B6284E" w:rsidR="00911049" w:rsidRPr="00050A87" w:rsidRDefault="00911049" w:rsidP="00911049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43788D48" w14:textId="3BD71484" w:rsidR="00911049" w:rsidRPr="00050A87" w:rsidRDefault="00911049" w:rsidP="00911049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Occipital_Inf_R</w:t>
            </w:r>
            <w:proofErr w:type="spellEnd"/>
          </w:p>
        </w:tc>
      </w:tr>
      <w:tr w:rsidR="00911049" w:rsidRPr="00050A87" w14:paraId="67DF27B6" w14:textId="77777777" w:rsidTr="00DE2FB2">
        <w:tc>
          <w:tcPr>
            <w:tcW w:w="1888" w:type="pct"/>
            <w:tcBorders>
              <w:left w:val="nil"/>
              <w:right w:val="nil"/>
            </w:tcBorders>
            <w:vAlign w:val="bottom"/>
          </w:tcPr>
          <w:p w14:paraId="20A140FC" w14:textId="74353BFB" w:rsidR="00911049" w:rsidRPr="00050A87" w:rsidRDefault="00911049" w:rsidP="00911049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50A87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112" w:type="pct"/>
            <w:tcBorders>
              <w:left w:val="nil"/>
              <w:right w:val="nil"/>
            </w:tcBorders>
            <w:vAlign w:val="bottom"/>
          </w:tcPr>
          <w:p w14:paraId="6546CACE" w14:textId="0134FB69" w:rsidR="00911049" w:rsidRPr="00050A87" w:rsidRDefault="00911049" w:rsidP="00911049">
            <w:pPr>
              <w:rPr>
                <w:rFonts w:ascii="Times New Roman" w:hAnsi="Times New Roman" w:cs="Times New Roman"/>
              </w:rPr>
            </w:pPr>
            <w:proofErr w:type="spellStart"/>
            <w:r w:rsidRPr="00050A87">
              <w:rPr>
                <w:rFonts w:ascii="Times New Roman" w:hAnsi="Times New Roman" w:cs="Times New Roman"/>
                <w:color w:val="000000"/>
              </w:rPr>
              <w:t>Fusiform_R</w:t>
            </w:r>
            <w:proofErr w:type="spellEnd"/>
          </w:p>
        </w:tc>
      </w:tr>
    </w:tbl>
    <w:p w14:paraId="76CCECD3" w14:textId="77777777" w:rsidR="00AF69F0" w:rsidRPr="00230855" w:rsidRDefault="00AF69F0">
      <w:pPr>
        <w:rPr>
          <w:rFonts w:ascii="Arial" w:hAnsi="Arial" w:cs="Arial"/>
        </w:rPr>
      </w:pPr>
    </w:p>
    <w:sectPr w:rsidR="00AF69F0" w:rsidRPr="002308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61B8"/>
    <w:rsid w:val="000247BB"/>
    <w:rsid w:val="00024D8E"/>
    <w:rsid w:val="000262FB"/>
    <w:rsid w:val="00045BFA"/>
    <w:rsid w:val="00046559"/>
    <w:rsid w:val="00050A87"/>
    <w:rsid w:val="00064D41"/>
    <w:rsid w:val="00086AB4"/>
    <w:rsid w:val="001C4F98"/>
    <w:rsid w:val="001C61B8"/>
    <w:rsid w:val="00226C93"/>
    <w:rsid w:val="00230855"/>
    <w:rsid w:val="00265C8D"/>
    <w:rsid w:val="002D22ED"/>
    <w:rsid w:val="002D5567"/>
    <w:rsid w:val="0031547F"/>
    <w:rsid w:val="0032057C"/>
    <w:rsid w:val="003A5E13"/>
    <w:rsid w:val="003C4097"/>
    <w:rsid w:val="003F0C3F"/>
    <w:rsid w:val="004922E7"/>
    <w:rsid w:val="004C421D"/>
    <w:rsid w:val="004D0F5A"/>
    <w:rsid w:val="005451E8"/>
    <w:rsid w:val="005C2607"/>
    <w:rsid w:val="005E2951"/>
    <w:rsid w:val="006050B8"/>
    <w:rsid w:val="006505E0"/>
    <w:rsid w:val="00663FA6"/>
    <w:rsid w:val="00694A4A"/>
    <w:rsid w:val="006A472D"/>
    <w:rsid w:val="00860B1F"/>
    <w:rsid w:val="00895BBE"/>
    <w:rsid w:val="008C5F82"/>
    <w:rsid w:val="008F4027"/>
    <w:rsid w:val="009078F0"/>
    <w:rsid w:val="00911049"/>
    <w:rsid w:val="009B6E87"/>
    <w:rsid w:val="009E0724"/>
    <w:rsid w:val="00A10AD6"/>
    <w:rsid w:val="00A4075D"/>
    <w:rsid w:val="00A5669B"/>
    <w:rsid w:val="00A64035"/>
    <w:rsid w:val="00A917C5"/>
    <w:rsid w:val="00AF69F0"/>
    <w:rsid w:val="00BB7882"/>
    <w:rsid w:val="00C4519B"/>
    <w:rsid w:val="00CE2A14"/>
    <w:rsid w:val="00DD123A"/>
    <w:rsid w:val="00DF09E5"/>
    <w:rsid w:val="00E75F90"/>
    <w:rsid w:val="00E9005A"/>
    <w:rsid w:val="00F779C4"/>
    <w:rsid w:val="00FA6792"/>
    <w:rsid w:val="00FF1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C0348"/>
  <w15:chartTrackingRefBased/>
  <w15:docId w15:val="{C710FC16-38E1-4C69-AAF2-9364FB9C3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B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61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0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2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8B25D2-793E-4D6F-BF7B-33F8A13995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e Vandewouw</dc:creator>
  <cp:keywords/>
  <dc:description/>
  <cp:lastModifiedBy>Kristina Safar</cp:lastModifiedBy>
  <cp:revision>2</cp:revision>
  <dcterms:created xsi:type="dcterms:W3CDTF">2024-02-28T17:46:00Z</dcterms:created>
  <dcterms:modified xsi:type="dcterms:W3CDTF">2024-02-28T17:46:00Z</dcterms:modified>
</cp:coreProperties>
</file>